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B1CE2" w14:textId="133851F5" w:rsidR="007F21AE" w:rsidRPr="007F21AE" w:rsidRDefault="00F0514A" w:rsidP="007F21A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5</w:t>
      </w:r>
      <w:bookmarkStart w:id="0" w:name="_GoBack"/>
      <w:bookmarkEnd w:id="0"/>
      <w:r w:rsidR="007F21AE" w:rsidRPr="007F21AE">
        <w:rPr>
          <w:rFonts w:ascii="Times New Roman" w:hAnsi="Times New Roman" w:cs="Times New Roman"/>
          <w:b/>
        </w:rPr>
        <w:t xml:space="preserve"> Table</w:t>
      </w:r>
      <w:r w:rsidR="007D5DBB">
        <w:rPr>
          <w:rFonts w:ascii="Times New Roman" w:hAnsi="Times New Roman" w:cs="Times New Roman"/>
          <w:b/>
        </w:rPr>
        <w:t>:</w:t>
      </w:r>
    </w:p>
    <w:p w14:paraId="4174DBFF" w14:textId="77777777" w:rsidR="007F21AE" w:rsidRPr="00F52BC2" w:rsidRDefault="007F21AE" w:rsidP="007F21AE">
      <w:pPr>
        <w:spacing w:after="0"/>
        <w:rPr>
          <w:rFonts w:ascii="Times New Roman" w:hAnsi="Times New Roman" w:cs="Times New Roman"/>
        </w:rPr>
      </w:pPr>
    </w:p>
    <w:tbl>
      <w:tblPr>
        <w:tblW w:w="112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1302"/>
        <w:gridCol w:w="1322"/>
        <w:gridCol w:w="1376"/>
        <w:gridCol w:w="1637"/>
        <w:gridCol w:w="1443"/>
        <w:gridCol w:w="1398"/>
        <w:gridCol w:w="1444"/>
      </w:tblGrid>
      <w:tr w:rsidR="007F21AE" w:rsidRPr="000715E8" w14:paraId="784ECE96" w14:textId="77777777" w:rsidTr="004A4F04">
        <w:trPr>
          <w:trHeight w:val="811"/>
        </w:trPr>
        <w:tc>
          <w:tcPr>
            <w:tcW w:w="1298" w:type="dxa"/>
            <w:shd w:val="clear" w:color="auto" w:fill="auto"/>
            <w:vAlign w:val="center"/>
          </w:tcPr>
          <w:p w14:paraId="74CFC31E" w14:textId="77777777" w:rsidR="007F21AE" w:rsidRPr="00F52BC2" w:rsidRDefault="007F21AE" w:rsidP="004A4F04">
            <w:pPr>
              <w:spacing w:after="0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617D5EDE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raining Block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21AD45FD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raining Stress Score (TSS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F62BE80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solute RMR </w:t>
            </w:r>
          </w:p>
          <w:p w14:paraId="5A32E1D5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(kJ.day</w:t>
            </w:r>
            <w:r w:rsidRPr="00F52B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6D0E7E18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Relative RMR (cal.kg.FFM</w:t>
            </w:r>
            <w:r w:rsidRPr="00F52B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0085720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Leptin</w:t>
            </w:r>
            <w:proofErr w:type="spellEnd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B0362EF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% </w:t>
            </w:r>
            <w:proofErr w:type="gramStart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proofErr w:type="gramEnd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BF72B6A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fT3</w:t>
            </w:r>
            <w:proofErr w:type="gramEnd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4494B04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% </w:t>
            </w:r>
            <w:proofErr w:type="gramStart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proofErr w:type="gramEnd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2ACF9333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raining Block* Relative RMR</w:t>
            </w:r>
          </w:p>
        </w:tc>
      </w:tr>
      <w:tr w:rsidR="007F21AE" w:rsidRPr="000715E8" w14:paraId="6C4EC537" w14:textId="77777777" w:rsidTr="004A4F04">
        <w:trPr>
          <w:trHeight w:val="797"/>
        </w:trPr>
        <w:tc>
          <w:tcPr>
            <w:tcW w:w="1298" w:type="dxa"/>
            <w:shd w:val="clear" w:color="auto" w:fill="auto"/>
            <w:vAlign w:val="center"/>
          </w:tcPr>
          <w:p w14:paraId="02584024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HRV (</w:t>
            </w:r>
            <w:proofErr w:type="spellStart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LnRMSSD</w:t>
            </w:r>
            <w:proofErr w:type="spellEnd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0EA14B12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21.081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5CC9A88A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0.2841, </w:t>
            </w:r>
          </w:p>
          <w:p w14:paraId="3F538D0D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76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0356FA2D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5.507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3AC84AA4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0.2997, </w:t>
            </w:r>
          </w:p>
          <w:p w14:paraId="30E45B8F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59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3993898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7.0536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681CE92C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0.6627, </w:t>
            </w:r>
          </w:p>
          <w:p w14:paraId="382A218A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44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43557BD5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4.709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417C65E8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1.678, </w:t>
            </w:r>
          </w:p>
          <w:p w14:paraId="5C5E52B7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69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99823BA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8.8326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4C9F69F7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0.5991, </w:t>
            </w:r>
          </w:p>
          <w:p w14:paraId="1AB108F1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45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4B0C1B9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2.122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4.5974, </w:t>
            </w:r>
          </w:p>
          <w:p w14:paraId="5C048436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4*(+)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450F9B0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22.608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6.5212, </w:t>
            </w:r>
          </w:p>
          <w:p w14:paraId="2187A843" w14:textId="77777777" w:rsidR="007F21AE" w:rsidRPr="00F52BC2" w:rsidRDefault="007F21AE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05**</w:t>
            </w:r>
          </w:p>
        </w:tc>
      </w:tr>
    </w:tbl>
    <w:p w14:paraId="24F0B5A2" w14:textId="77777777" w:rsidR="007F21AE" w:rsidRPr="00F52BC2" w:rsidRDefault="007F21AE" w:rsidP="007F21AE">
      <w:pPr>
        <w:spacing w:after="0"/>
        <w:rPr>
          <w:rFonts w:ascii="Times New Roman" w:hAnsi="Times New Roman" w:cs="Times New Roman"/>
          <w:i/>
          <w:sz w:val="18"/>
          <w:szCs w:val="18"/>
        </w:rPr>
      </w:pPr>
      <w:r w:rsidRPr="00F52BC2">
        <w:rPr>
          <w:rFonts w:ascii="Times New Roman" w:hAnsi="Times New Roman" w:cs="Times New Roman"/>
          <w:i/>
          <w:sz w:val="18"/>
          <w:szCs w:val="18"/>
        </w:rPr>
        <w:t>HRV = heart rate variability; TSS = Training stress score; fT3 = free thyroid hormone (</w:t>
      </w:r>
      <w:proofErr w:type="spellStart"/>
      <w:r w:rsidRPr="00F52BC2">
        <w:rPr>
          <w:rFonts w:ascii="Times New Roman" w:hAnsi="Times New Roman" w:cs="Times New Roman"/>
          <w:bCs/>
          <w:i/>
          <w:sz w:val="18"/>
          <w:szCs w:val="18"/>
          <w:lang w:val="en-AU"/>
        </w:rPr>
        <w:t>triiodothyronine</w:t>
      </w:r>
      <w:proofErr w:type="spellEnd"/>
      <w:r w:rsidRPr="00F52BC2">
        <w:rPr>
          <w:rFonts w:ascii="Times New Roman" w:hAnsi="Times New Roman" w:cs="Times New Roman"/>
          <w:bCs/>
          <w:i/>
          <w:sz w:val="18"/>
          <w:szCs w:val="18"/>
          <w:lang w:val="en-AU"/>
        </w:rPr>
        <w:t>)</w:t>
      </w:r>
    </w:p>
    <w:p w14:paraId="20C37E1F" w14:textId="77777777" w:rsidR="00B70325" w:rsidRPr="00791065" w:rsidRDefault="00B70325" w:rsidP="00791065">
      <w:pPr>
        <w:spacing w:after="0"/>
        <w:rPr>
          <w:rFonts w:ascii="Times New Roman" w:hAnsi="Times New Roman" w:cs="Times New Roman"/>
          <w:b/>
        </w:rPr>
      </w:pPr>
    </w:p>
    <w:sectPr w:rsidR="00B70325" w:rsidRPr="00791065" w:rsidSect="004C5C16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C16"/>
    <w:rsid w:val="000C0DE4"/>
    <w:rsid w:val="004C5C16"/>
    <w:rsid w:val="00791065"/>
    <w:rsid w:val="007D5DBB"/>
    <w:rsid w:val="007F21AE"/>
    <w:rsid w:val="009766FF"/>
    <w:rsid w:val="00B70325"/>
    <w:rsid w:val="00CB5664"/>
    <w:rsid w:val="00E06C6C"/>
    <w:rsid w:val="00F051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1DFD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1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C6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1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C6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Macintosh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5</cp:revision>
  <dcterms:created xsi:type="dcterms:W3CDTF">2017-05-02T06:06:00Z</dcterms:created>
  <dcterms:modified xsi:type="dcterms:W3CDTF">2017-05-02T06:36:00Z</dcterms:modified>
</cp:coreProperties>
</file>